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D6B" w:rsidRDefault="007F5D6B" w:rsidP="0097284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ESTIONNAIRE </w:t>
      </w:r>
    </w:p>
    <w:p w:rsidR="001C7920" w:rsidRPr="009C1D9F" w:rsidRDefault="001C7920" w:rsidP="0097284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7920">
        <w:rPr>
          <w:rFonts w:ascii="Times New Roman" w:hAnsi="Times New Roman" w:cs="Times New Roman"/>
          <w:b/>
          <w:sz w:val="24"/>
          <w:szCs w:val="24"/>
        </w:rPr>
        <w:t>Verbal Informed Consent Form</w:t>
      </w:r>
    </w:p>
    <w:p w:rsidR="0048370E" w:rsidRDefault="00CD19A7" w:rsidP="004837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ar participant, </w:t>
      </w:r>
      <w:r w:rsidR="00E0412A">
        <w:rPr>
          <w:rFonts w:ascii="Times New Roman" w:hAnsi="Times New Roman" w:cs="Times New Roman"/>
          <w:sz w:val="24"/>
          <w:szCs w:val="24"/>
        </w:rPr>
        <w:t>Greetings</w:t>
      </w:r>
      <w:r w:rsidR="0048370E">
        <w:rPr>
          <w:rFonts w:ascii="Times New Roman" w:hAnsi="Times New Roman" w:cs="Times New Roman"/>
          <w:sz w:val="24"/>
          <w:szCs w:val="24"/>
        </w:rPr>
        <w:t>.</w:t>
      </w:r>
    </w:p>
    <w:p w:rsidR="00A94277" w:rsidRDefault="0048370E" w:rsidP="0048370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E0412A">
        <w:rPr>
          <w:rFonts w:ascii="Times New Roman" w:hAnsi="Times New Roman" w:cs="Times New Roman"/>
          <w:sz w:val="24"/>
          <w:szCs w:val="24"/>
        </w:rPr>
        <w:t>y name is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 ___________________</w:t>
      </w:r>
      <w:r w:rsidR="00CF043E">
        <w:rPr>
          <w:rFonts w:ascii="Times New Roman" w:hAnsi="Times New Roman" w:cs="Times New Roman"/>
          <w:sz w:val="24"/>
          <w:szCs w:val="24"/>
        </w:rPr>
        <w:t xml:space="preserve">. 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I am here on behalf of </w:t>
      </w:r>
      <w:proofErr w:type="spellStart"/>
      <w:r w:rsidR="00CF043E">
        <w:rPr>
          <w:rFonts w:ascii="Times New Roman" w:hAnsi="Times New Roman" w:cs="Times New Roman"/>
          <w:sz w:val="24"/>
          <w:szCs w:val="24"/>
        </w:rPr>
        <w:t>Abinet</w:t>
      </w:r>
      <w:proofErr w:type="spellEnd"/>
      <w:r w:rsidR="00CF04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F043E">
        <w:rPr>
          <w:rFonts w:ascii="Times New Roman" w:hAnsi="Times New Roman" w:cs="Times New Roman"/>
          <w:sz w:val="24"/>
          <w:szCs w:val="24"/>
        </w:rPr>
        <w:t>Tesfaye</w:t>
      </w:r>
      <w:proofErr w:type="spellEnd"/>
      <w:r w:rsidR="00CF043E">
        <w:rPr>
          <w:rFonts w:ascii="Times New Roman" w:hAnsi="Times New Roman" w:cs="Times New Roman"/>
          <w:sz w:val="24"/>
          <w:szCs w:val="24"/>
        </w:rPr>
        <w:t xml:space="preserve"> and</w:t>
      </w:r>
      <w:r w:rsidR="00E53C86">
        <w:rPr>
          <w:rFonts w:ascii="Times New Roman" w:hAnsi="Times New Roman" w:cs="Times New Roman"/>
          <w:sz w:val="24"/>
          <w:szCs w:val="24"/>
        </w:rPr>
        <w:t xml:space="preserve"> his colleagues, who are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 undertaking a research on “</w:t>
      </w:r>
      <w:r w:rsidR="00CF043E" w:rsidRPr="00CF043E">
        <w:rPr>
          <w:rFonts w:ascii="Times New Roman" w:hAnsi="Times New Roman" w:cs="Times New Roman"/>
          <w:sz w:val="24"/>
          <w:szCs w:val="24"/>
        </w:rPr>
        <w:t xml:space="preserve">Prevalence of cultural malpractice during the perinatal period and its determinants among reproductive age women in southwest Ethiopia. </w:t>
      </w:r>
      <w:proofErr w:type="gramStart"/>
      <w:r w:rsidR="00CF043E" w:rsidRPr="00CF043E">
        <w:rPr>
          <w:rFonts w:ascii="Times New Roman" w:hAnsi="Times New Roman" w:cs="Times New Roman"/>
          <w:sz w:val="24"/>
          <w:szCs w:val="24"/>
        </w:rPr>
        <w:t>A community-based cross-sectional study</w:t>
      </w:r>
      <w:r w:rsidR="00DF1AD6">
        <w:rPr>
          <w:rFonts w:ascii="Times New Roman" w:hAnsi="Times New Roman" w:cs="Times New Roman"/>
          <w:sz w:val="24"/>
          <w:szCs w:val="24"/>
        </w:rPr>
        <w:t>”.</w:t>
      </w:r>
      <w:proofErr w:type="gramEnd"/>
      <w:r w:rsidR="00DF1AD6">
        <w:rPr>
          <w:rFonts w:ascii="Times New Roman" w:hAnsi="Times New Roman" w:cs="Times New Roman"/>
          <w:sz w:val="24"/>
          <w:szCs w:val="24"/>
        </w:rPr>
        <w:t xml:space="preserve"> </w:t>
      </w:r>
      <w:r w:rsidR="00DF1AD6" w:rsidRPr="00B12B0D">
        <w:rPr>
          <w:rFonts w:ascii="Times New Roman" w:hAnsi="Times New Roman" w:cs="Times New Roman"/>
          <w:sz w:val="24"/>
          <w:szCs w:val="24"/>
        </w:rPr>
        <w:t>You</w:t>
      </w:r>
      <w:r w:rsidR="00B12B0D" w:rsidRPr="00B12B0D">
        <w:rPr>
          <w:rFonts w:ascii="Times New Roman" w:hAnsi="Times New Roman" w:cs="Times New Roman"/>
          <w:sz w:val="24"/>
          <w:szCs w:val="24"/>
        </w:rPr>
        <w:t xml:space="preserve"> are randomly selected to be part of the study</w:t>
      </w:r>
      <w:r w:rsidR="00DF1AD6">
        <w:rPr>
          <w:rFonts w:ascii="Times New Roman" w:hAnsi="Times New Roman" w:cs="Times New Roman"/>
          <w:sz w:val="24"/>
          <w:szCs w:val="24"/>
        </w:rPr>
        <w:t xml:space="preserve">, </w:t>
      </w:r>
      <w:r w:rsidR="00AF4082">
        <w:rPr>
          <w:rFonts w:ascii="Times New Roman" w:hAnsi="Times New Roman" w:cs="Times New Roman"/>
          <w:sz w:val="24"/>
          <w:szCs w:val="24"/>
        </w:rPr>
        <w:t>a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nd </w:t>
      </w:r>
      <w:r w:rsidR="00314416">
        <w:rPr>
          <w:rFonts w:ascii="Times New Roman" w:hAnsi="Times New Roman" w:cs="Times New Roman"/>
          <w:sz w:val="24"/>
          <w:szCs w:val="24"/>
        </w:rPr>
        <w:t xml:space="preserve">I 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kindly request you to participate in this study which is </w:t>
      </w:r>
      <w:r w:rsidR="00AF4082">
        <w:rPr>
          <w:rFonts w:ascii="Times New Roman" w:hAnsi="Times New Roman" w:cs="Times New Roman"/>
          <w:sz w:val="24"/>
          <w:szCs w:val="24"/>
        </w:rPr>
        <w:t xml:space="preserve">totally 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voluntary. </w:t>
      </w:r>
      <w:r w:rsidR="00315423">
        <w:rPr>
          <w:rFonts w:ascii="Times New Roman" w:hAnsi="Times New Roman" w:cs="Times New Roman"/>
          <w:sz w:val="24"/>
          <w:szCs w:val="24"/>
        </w:rPr>
        <w:t>The information you</w:t>
      </w:r>
      <w:r w:rsidR="00A94277" w:rsidRPr="00A94277">
        <w:rPr>
          <w:rFonts w:ascii="Times New Roman" w:hAnsi="Times New Roman" w:cs="Times New Roman"/>
          <w:sz w:val="24"/>
          <w:szCs w:val="24"/>
        </w:rPr>
        <w:t xml:space="preserve"> provide will help </w:t>
      </w:r>
      <w:r w:rsidR="00A94277">
        <w:rPr>
          <w:rFonts w:ascii="Times New Roman" w:hAnsi="Times New Roman" w:cs="Times New Roman"/>
          <w:sz w:val="24"/>
          <w:szCs w:val="24"/>
        </w:rPr>
        <w:t xml:space="preserve">to </w:t>
      </w:r>
      <w:r w:rsidR="00A94277" w:rsidRPr="00A94277">
        <w:rPr>
          <w:rFonts w:ascii="Times New Roman" w:hAnsi="Times New Roman" w:cs="Times New Roman"/>
          <w:sz w:val="24"/>
          <w:szCs w:val="24"/>
        </w:rPr>
        <w:t xml:space="preserve">achieve the </w:t>
      </w:r>
      <w:r w:rsidR="00315423">
        <w:rPr>
          <w:rFonts w:ascii="Times New Roman" w:hAnsi="Times New Roman" w:cs="Times New Roman"/>
          <w:sz w:val="24"/>
          <w:szCs w:val="24"/>
        </w:rPr>
        <w:t xml:space="preserve">study </w:t>
      </w:r>
      <w:r w:rsidR="00A94277" w:rsidRPr="00A94277">
        <w:rPr>
          <w:rFonts w:ascii="Times New Roman" w:hAnsi="Times New Roman" w:cs="Times New Roman"/>
          <w:sz w:val="24"/>
          <w:szCs w:val="24"/>
        </w:rPr>
        <w:t>objectives</w:t>
      </w:r>
      <w:r w:rsidR="00315423">
        <w:rPr>
          <w:rFonts w:ascii="Times New Roman" w:hAnsi="Times New Roman" w:cs="Times New Roman"/>
          <w:sz w:val="24"/>
          <w:szCs w:val="24"/>
        </w:rPr>
        <w:t>, which are essential to improve maternal and child health through evidence based care</w:t>
      </w:r>
      <w:r w:rsidR="00A94277">
        <w:rPr>
          <w:rFonts w:ascii="Times New Roman" w:hAnsi="Times New Roman" w:cs="Times New Roman"/>
          <w:sz w:val="24"/>
          <w:szCs w:val="24"/>
        </w:rPr>
        <w:t>.</w:t>
      </w:r>
    </w:p>
    <w:p w:rsidR="00E53C86" w:rsidRDefault="00A94277" w:rsidP="00022241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ill be no harm resulting from this study;</w:t>
      </w:r>
      <w:r w:rsidR="003E344C">
        <w:rPr>
          <w:rFonts w:ascii="Times New Roman" w:hAnsi="Times New Roman" w:cs="Times New Roman"/>
          <w:sz w:val="24"/>
          <w:szCs w:val="24"/>
        </w:rPr>
        <w:t xml:space="preserve"> however, about 4</w:t>
      </w:r>
      <w:r>
        <w:rPr>
          <w:rFonts w:ascii="Times New Roman" w:hAnsi="Times New Roman" w:cs="Times New Roman"/>
          <w:sz w:val="24"/>
          <w:szCs w:val="24"/>
        </w:rPr>
        <w:t>0 minutes of your time will be used for the interview</w:t>
      </w:r>
      <w:r w:rsidRPr="00A942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4277">
        <w:rPr>
          <w:rFonts w:ascii="Times New Roman" w:hAnsi="Times New Roman" w:cs="Times New Roman"/>
          <w:sz w:val="24"/>
          <w:szCs w:val="24"/>
        </w:rPr>
        <w:t xml:space="preserve">I assure you that all information collected from you will be confidential. </w:t>
      </w:r>
      <w:r w:rsidR="00E53C86" w:rsidRPr="00D95D7B">
        <w:rPr>
          <w:rFonts w:ascii="Times New Roman" w:hAnsi="Times New Roman" w:cs="Times New Roman"/>
          <w:sz w:val="24"/>
          <w:szCs w:val="24"/>
        </w:rPr>
        <w:t xml:space="preserve">You do not have to answer any question that you don't want to answer and/or you may refuse to answer all of the questions. </w:t>
      </w:r>
      <w:r w:rsidR="003E344C">
        <w:rPr>
          <w:rFonts w:ascii="Times New Roman" w:hAnsi="Times New Roman" w:cs="Times New Roman"/>
          <w:sz w:val="24"/>
          <w:szCs w:val="24"/>
        </w:rPr>
        <w:t xml:space="preserve">Besides, you may </w:t>
      </w:r>
      <w:r w:rsidR="003E344C" w:rsidRPr="003E344C">
        <w:rPr>
          <w:rFonts w:ascii="Times New Roman" w:hAnsi="Times New Roman" w:cs="Times New Roman"/>
          <w:sz w:val="24"/>
          <w:szCs w:val="24"/>
        </w:rPr>
        <w:t>withdraw from the study at any time</w:t>
      </w:r>
      <w:r w:rsidR="00B35E8C" w:rsidRPr="00B35E8C">
        <w:t xml:space="preserve"> </w:t>
      </w:r>
      <w:r w:rsidR="00B35E8C" w:rsidRPr="00B35E8C">
        <w:rPr>
          <w:rFonts w:ascii="Times New Roman" w:hAnsi="Times New Roman" w:cs="Times New Roman"/>
          <w:sz w:val="24"/>
          <w:szCs w:val="24"/>
        </w:rPr>
        <w:t>and there will be no consequence for it</w:t>
      </w:r>
      <w:r w:rsidR="003E344C">
        <w:rPr>
          <w:rFonts w:ascii="Times New Roman" w:hAnsi="Times New Roman" w:cs="Times New Roman"/>
          <w:sz w:val="24"/>
          <w:szCs w:val="24"/>
        </w:rPr>
        <w:t>.</w:t>
      </w:r>
      <w:r w:rsidR="003E344C" w:rsidRPr="003E344C">
        <w:rPr>
          <w:rFonts w:ascii="Times New Roman" w:hAnsi="Times New Roman" w:cs="Times New Roman"/>
          <w:sz w:val="24"/>
          <w:szCs w:val="24"/>
        </w:rPr>
        <w:t xml:space="preserve"> </w:t>
      </w:r>
      <w:r w:rsidR="003E344C" w:rsidRPr="00D95D7B">
        <w:rPr>
          <w:rFonts w:ascii="Times New Roman" w:hAnsi="Times New Roman" w:cs="Times New Roman"/>
          <w:sz w:val="24"/>
          <w:szCs w:val="24"/>
        </w:rPr>
        <w:t>I appreciate your kindness to be part of the study.</w:t>
      </w:r>
    </w:p>
    <w:p w:rsidR="00B35E8C" w:rsidRDefault="00B35E8C" w:rsidP="00022241">
      <w:pPr>
        <w:spacing w:before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5E8C">
        <w:rPr>
          <w:rFonts w:ascii="Times New Roman" w:hAnsi="Times New Roman" w:cs="Times New Roman"/>
          <w:sz w:val="24"/>
          <w:szCs w:val="24"/>
        </w:rPr>
        <w:t>Do yo</w:t>
      </w:r>
      <w:r>
        <w:rPr>
          <w:rFonts w:ascii="Times New Roman" w:hAnsi="Times New Roman" w:cs="Times New Roman"/>
          <w:sz w:val="24"/>
          <w:szCs w:val="24"/>
        </w:rPr>
        <w:t>u have any questions</w:t>
      </w:r>
      <w:r w:rsidRPr="00B35E8C">
        <w:rPr>
          <w:rFonts w:ascii="Times New Roman" w:hAnsi="Times New Roman" w:cs="Times New Roman"/>
          <w:sz w:val="24"/>
          <w:szCs w:val="24"/>
        </w:rPr>
        <w:t>?  Please let me know if anything I have stated is not clear and I will be happy to explain it further to ensure you understand</w:t>
      </w:r>
      <w:r>
        <w:rPr>
          <w:rFonts w:ascii="Times New Roman" w:hAnsi="Times New Roman" w:cs="Times New Roman"/>
          <w:sz w:val="24"/>
          <w:szCs w:val="24"/>
        </w:rPr>
        <w:t xml:space="preserve"> it.</w:t>
      </w:r>
    </w:p>
    <w:p w:rsidR="00E53C86" w:rsidRDefault="00E53C86" w:rsidP="00972844">
      <w:pPr>
        <w:tabs>
          <w:tab w:val="left" w:pos="2355"/>
        </w:tabs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o, a</w:t>
      </w:r>
      <w:r w:rsidRPr="00CE2952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re you willing to participate?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</w:p>
    <w:p w:rsidR="00E53C86" w:rsidRDefault="00E53C86" w:rsidP="00972844">
      <w:pPr>
        <w:tabs>
          <w:tab w:val="left" w:pos="2355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9B986F" wp14:editId="4333B0B7">
                <wp:simplePos x="0" y="0"/>
                <wp:positionH relativeFrom="column">
                  <wp:posOffset>1285875</wp:posOffset>
                </wp:positionH>
                <wp:positionV relativeFrom="paragraph">
                  <wp:posOffset>25400</wp:posOffset>
                </wp:positionV>
                <wp:extent cx="257175" cy="180975"/>
                <wp:effectExtent l="0" t="0" r="28575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01.25pt;margin-top:2pt;width:20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0F46E1" wp14:editId="321EFCE2">
                <wp:simplePos x="0" y="0"/>
                <wp:positionH relativeFrom="column">
                  <wp:posOffset>1628775</wp:posOffset>
                </wp:positionH>
                <wp:positionV relativeFrom="paragraph">
                  <wp:posOffset>111125</wp:posOffset>
                </wp:positionV>
                <wp:extent cx="714375" cy="9525"/>
                <wp:effectExtent l="0" t="76200" r="9525" b="10477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4375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1" o:spid="_x0000_s1026" type="#_x0000_t32" style="position:absolute;margin-left:128.25pt;margin-top:8.75pt;width:56.25pt;height:.75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" strokecolor="windowTex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If the answer is, </w:t>
      </w:r>
      <w:proofErr w:type="gramStart"/>
      <w:r w:rsidR="009C1D9F">
        <w:rPr>
          <w:rFonts w:ascii="Times New Roman" w:hAnsi="Times New Roman" w:cs="Times New Roman"/>
          <w:b/>
          <w:sz w:val="24"/>
          <w:szCs w:val="24"/>
        </w:rPr>
        <w:t>Y</w:t>
      </w:r>
      <w:r w:rsidRPr="009D10E9">
        <w:rPr>
          <w:rFonts w:ascii="Times New Roman" w:hAnsi="Times New Roman" w:cs="Times New Roman"/>
          <w:b/>
          <w:sz w:val="24"/>
          <w:szCs w:val="24"/>
        </w:rPr>
        <w:t>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     C</w:t>
      </w:r>
      <w:r w:rsidRPr="00462AAC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o</w:t>
      </w:r>
      <w:r>
        <w:rPr>
          <w:rFonts w:ascii="Times New Roman" w:hAnsi="Times New Roman" w:cs="Times New Roman"/>
          <w:sz w:val="24"/>
          <w:szCs w:val="24"/>
        </w:rPr>
        <w:t>ntinue.</w:t>
      </w:r>
    </w:p>
    <w:p w:rsidR="00E53C86" w:rsidRDefault="00E53C86" w:rsidP="009728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D82717" wp14:editId="24609804">
                <wp:simplePos x="0" y="0"/>
                <wp:positionH relativeFrom="column">
                  <wp:posOffset>419100</wp:posOffset>
                </wp:positionH>
                <wp:positionV relativeFrom="paragraph">
                  <wp:posOffset>19685</wp:posOffset>
                </wp:positionV>
                <wp:extent cx="257175" cy="180975"/>
                <wp:effectExtent l="0" t="0" r="28575" b="2857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80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3pt;margin-top:1.55pt;width:20.2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" fillcolor="window" strokecolor="windowText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B49231" wp14:editId="3259393E">
                <wp:simplePos x="0" y="0"/>
                <wp:positionH relativeFrom="column">
                  <wp:posOffset>676275</wp:posOffset>
                </wp:positionH>
                <wp:positionV relativeFrom="paragraph">
                  <wp:posOffset>114935</wp:posOffset>
                </wp:positionV>
                <wp:extent cx="714375" cy="9525"/>
                <wp:effectExtent l="0" t="76200" r="9525" b="10477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14375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0" o:spid="_x0000_s1026" type="#_x0000_t32" style="position:absolute;margin-left:53.25pt;margin-top:9.05pt;width:56.25pt;height:.75p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" strokecolor="windowText">
                <v:stroke endarrow="ope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Pr="009D10E9">
        <w:rPr>
          <w:rFonts w:ascii="Times New Roman" w:hAnsi="Times New Roman" w:cs="Times New Roman"/>
          <w:b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B35E8C">
        <w:rPr>
          <w:rFonts w:ascii="Times New Roman" w:hAnsi="Times New Roman" w:cs="Times New Roman"/>
          <w:sz w:val="24"/>
          <w:szCs w:val="24"/>
        </w:rPr>
        <w:t xml:space="preserve">Thank her and </w:t>
      </w:r>
      <w:r>
        <w:rPr>
          <w:rFonts w:ascii="Times New Roman" w:hAnsi="Times New Roman" w:cs="Times New Roman"/>
          <w:sz w:val="24"/>
          <w:szCs w:val="24"/>
        </w:rPr>
        <w:t>stop</w:t>
      </w:r>
      <w:r w:rsidR="00B35E8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E53C86" w:rsidRDefault="00E53C86" w:rsidP="00972844">
      <w:pPr>
        <w:tabs>
          <w:tab w:val="left" w:pos="2355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10E9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Thank you very much!</w:t>
      </w:r>
    </w:p>
    <w:p w:rsidR="009C1D9F" w:rsidRPr="009C1D9F" w:rsidRDefault="009C1D9F" w:rsidP="00972844">
      <w:pPr>
        <w:widowControl w:val="0"/>
        <w:autoSpaceDE w:val="0"/>
        <w:autoSpaceDN w:val="0"/>
        <w:spacing w:after="0" w:line="360" w:lineRule="auto"/>
        <w:jc w:val="right"/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_______________</w:t>
      </w:r>
    </w:p>
    <w:p w:rsidR="009C1D9F" w:rsidRPr="009C1D9F" w:rsidRDefault="009C1D9F" w:rsidP="00972844">
      <w:pPr>
        <w:spacing w:line="360" w:lineRule="auto"/>
        <w:jc w:val="right"/>
        <w:rPr>
          <w:rFonts w:ascii="Times New Roman" w:eastAsiaTheme="minorEastAsia" w:hAnsi="Times New Roman" w:cs="Times New Roman"/>
          <w:sz w:val="24"/>
          <w:szCs w:val="24"/>
          <w:u w:val="single"/>
          <w:lang w:val="en-GB" w:eastAsia="en-GB"/>
        </w:rPr>
      </w:pPr>
      <w:r w:rsidRPr="009C1D9F">
        <w:rPr>
          <w:rFonts w:ascii="Times New Roman" w:eastAsiaTheme="minorEastAsia" w:hAnsi="Times New Roman" w:cs="Times New Roman"/>
          <w:sz w:val="24"/>
          <w:szCs w:val="24"/>
          <w:lang w:val="en-GB" w:eastAsia="en-GB"/>
        </w:rPr>
        <w:t>Interviewee Code</w:t>
      </w:r>
    </w:p>
    <w:p w:rsidR="009C1D9F" w:rsidRDefault="009C1D9F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53C86" w:rsidRDefault="009C1D9F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1D9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9C1D9F" w:rsidRDefault="009C1D9F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C1D9F" w:rsidRDefault="009C1D9F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Pr="0078324C" w:rsidRDefault="00446E49" w:rsidP="0031441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6E4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Part Ⅰ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C1D9F" w:rsidRPr="0078324C">
        <w:rPr>
          <w:rFonts w:ascii="Times New Roman" w:eastAsia="Times New Roman" w:hAnsi="Times New Roman" w:cs="Times New Roman"/>
          <w:sz w:val="24"/>
          <w:szCs w:val="24"/>
        </w:rPr>
        <w:t>Socio-demographic ch</w:t>
      </w:r>
      <w:r w:rsidR="00E707BC">
        <w:rPr>
          <w:rFonts w:ascii="Times New Roman" w:eastAsia="Times New Roman" w:hAnsi="Times New Roman" w:cs="Times New Roman"/>
          <w:sz w:val="24"/>
          <w:szCs w:val="24"/>
        </w:rPr>
        <w:t xml:space="preserve">aracteristics of </w:t>
      </w:r>
      <w:r w:rsidR="00F67C50">
        <w:rPr>
          <w:rFonts w:ascii="Times New Roman" w:eastAsia="Times New Roman" w:hAnsi="Times New Roman" w:cs="Times New Roman"/>
          <w:sz w:val="24"/>
          <w:szCs w:val="24"/>
        </w:rPr>
        <w:t xml:space="preserve">study </w:t>
      </w:r>
      <w:r w:rsidR="00E707BC">
        <w:rPr>
          <w:rFonts w:ascii="Times New Roman" w:eastAsia="Times New Roman" w:hAnsi="Times New Roman" w:cs="Times New Roman"/>
          <w:sz w:val="24"/>
          <w:szCs w:val="24"/>
        </w:rPr>
        <w:t xml:space="preserve">participants. </w:t>
      </w:r>
      <w:r w:rsidR="009C1D9F" w:rsidRPr="007832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346"/>
        <w:gridCol w:w="4202"/>
        <w:gridCol w:w="1452"/>
      </w:tblGrid>
      <w:tr w:rsidR="002A6950" w:rsidTr="002A6950">
        <w:tc>
          <w:tcPr>
            <w:tcW w:w="510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7B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E707BC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3378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7BC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30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7B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8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07BC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6950" w:rsidTr="002A6950">
        <w:tc>
          <w:tcPr>
            <w:tcW w:w="510" w:type="dxa"/>
          </w:tcPr>
          <w:p w:rsidR="002A6950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95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3378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old are you?</w:t>
            </w:r>
          </w:p>
        </w:tc>
        <w:tc>
          <w:tcPr>
            <w:tcW w:w="4230" w:type="dxa"/>
          </w:tcPr>
          <w:p w:rsidR="00697785" w:rsidRDefault="00CF39B4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15-19</w:t>
            </w:r>
            <w:r w:rsidR="00697785">
              <w:rPr>
                <w:rFonts w:ascii="Times New Roman" w:hAnsi="Times New Roman" w:cs="Times New Roman"/>
                <w:sz w:val="24"/>
                <w:szCs w:val="24"/>
              </w:rPr>
              <w:t xml:space="preserve"> (1)   </w:t>
            </w: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97785" w:rsidRDefault="00CF39B4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  <w:r w:rsidR="00697785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2A6950" w:rsidRDefault="00697785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  <w:p w:rsidR="00697785" w:rsidRDefault="00697785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  <w:p w:rsidR="00697785" w:rsidRDefault="00697785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35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  <w:p w:rsidR="00697785" w:rsidRDefault="00697785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40-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  <w:p w:rsidR="00697785" w:rsidRPr="00697785" w:rsidRDefault="00697785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45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1458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7785" w:rsidTr="002A6950">
        <w:tc>
          <w:tcPr>
            <w:tcW w:w="510" w:type="dxa"/>
          </w:tcPr>
          <w:p w:rsidR="00697785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9778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3378" w:type="dxa"/>
          </w:tcPr>
          <w:p w:rsidR="00697785" w:rsidRDefault="00416B2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4230" w:type="dxa"/>
          </w:tcPr>
          <w:p w:rsidR="00697785" w:rsidRDefault="00416B28" w:rsidP="0031441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 (1)</w:t>
            </w:r>
          </w:p>
          <w:p w:rsidR="00416B28" w:rsidRPr="00697785" w:rsidRDefault="00416B28" w:rsidP="0031441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ral (2)</w:t>
            </w:r>
          </w:p>
        </w:tc>
        <w:tc>
          <w:tcPr>
            <w:tcW w:w="1458" w:type="dxa"/>
          </w:tcPr>
          <w:p w:rsidR="00697785" w:rsidRDefault="0069778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B28" w:rsidTr="002A6950">
        <w:tc>
          <w:tcPr>
            <w:tcW w:w="510" w:type="dxa"/>
          </w:tcPr>
          <w:p w:rsidR="00416B28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B2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378" w:type="dxa"/>
          </w:tcPr>
          <w:p w:rsidR="00416B28" w:rsidRDefault="00416B2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230" w:type="dxa"/>
          </w:tcPr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(1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 (2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vorced (3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owed (4)</w:t>
            </w:r>
          </w:p>
        </w:tc>
        <w:tc>
          <w:tcPr>
            <w:tcW w:w="1458" w:type="dxa"/>
          </w:tcPr>
          <w:p w:rsidR="00416B28" w:rsidRDefault="00416B2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B28" w:rsidTr="002A6950">
        <w:tc>
          <w:tcPr>
            <w:tcW w:w="510" w:type="dxa"/>
          </w:tcPr>
          <w:p w:rsidR="00416B28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B2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378" w:type="dxa"/>
          </w:tcPr>
          <w:p w:rsidR="00416B28" w:rsidRDefault="00416B2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B28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4230" w:type="dxa"/>
          </w:tcPr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 (1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(2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(3)</w:t>
            </w:r>
          </w:p>
          <w:p w:rsidR="00416B28" w:rsidRDefault="00416B28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tiary and above (4)</w:t>
            </w:r>
          </w:p>
        </w:tc>
        <w:tc>
          <w:tcPr>
            <w:tcW w:w="1458" w:type="dxa"/>
          </w:tcPr>
          <w:p w:rsidR="00416B28" w:rsidRDefault="00416B2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4A6" w:rsidTr="002A6950">
        <w:tc>
          <w:tcPr>
            <w:tcW w:w="510" w:type="dxa"/>
          </w:tcPr>
          <w:p w:rsidR="00A474A6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49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3378" w:type="dxa"/>
          </w:tcPr>
          <w:p w:rsidR="00A474A6" w:rsidRPr="00416B28" w:rsidRDefault="008E5BAC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5BAC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</w:tc>
        <w:tc>
          <w:tcPr>
            <w:tcW w:w="4230" w:type="dxa"/>
          </w:tcPr>
          <w:p w:rsidR="00A474A6" w:rsidRDefault="0005449E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use wife (1)</w:t>
            </w:r>
          </w:p>
          <w:p w:rsidR="0005449E" w:rsidRDefault="0005449E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employee (2)</w:t>
            </w:r>
          </w:p>
          <w:p w:rsidR="0005449E" w:rsidRDefault="00743C37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rchant (3)</w:t>
            </w:r>
          </w:p>
          <w:p w:rsidR="00743C37" w:rsidRDefault="00743C37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 __________</w:t>
            </w:r>
          </w:p>
        </w:tc>
        <w:tc>
          <w:tcPr>
            <w:tcW w:w="1458" w:type="dxa"/>
          </w:tcPr>
          <w:p w:rsidR="00A474A6" w:rsidRDefault="00A474A6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148D" w:rsidTr="002A6950">
        <w:tc>
          <w:tcPr>
            <w:tcW w:w="510" w:type="dxa"/>
          </w:tcPr>
          <w:p w:rsidR="0057148D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428E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3378" w:type="dxa"/>
          </w:tcPr>
          <w:p w:rsidR="0057148D" w:rsidRPr="008E5BAC" w:rsidRDefault="007428E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28E0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4230" w:type="dxa"/>
          </w:tcPr>
          <w:p w:rsidR="0057148D" w:rsidRDefault="007428E0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ch (1)</w:t>
            </w:r>
          </w:p>
          <w:p w:rsidR="007428E0" w:rsidRDefault="009726CA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f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9726CA" w:rsidRDefault="009726CA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omo (3)</w:t>
            </w:r>
          </w:p>
          <w:p w:rsidR="009726CA" w:rsidRDefault="009726CA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  <w:p w:rsidR="009726CA" w:rsidRDefault="009726CA" w:rsidP="00972844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 _____________</w:t>
            </w:r>
          </w:p>
        </w:tc>
        <w:tc>
          <w:tcPr>
            <w:tcW w:w="1458" w:type="dxa"/>
          </w:tcPr>
          <w:p w:rsidR="0057148D" w:rsidRDefault="0057148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950" w:rsidTr="002A6950">
        <w:tc>
          <w:tcPr>
            <w:tcW w:w="510" w:type="dxa"/>
          </w:tcPr>
          <w:p w:rsidR="002A6950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16B2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46E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78" w:type="dxa"/>
          </w:tcPr>
          <w:p w:rsidR="002A6950" w:rsidRDefault="0069778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230" w:type="dxa"/>
          </w:tcPr>
          <w:p w:rsidR="002A6950" w:rsidRDefault="00697785" w:rsidP="0097284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  <w:p w:rsidR="00697785" w:rsidRDefault="00697785" w:rsidP="0097284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77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697785" w:rsidRDefault="00697785" w:rsidP="0097284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 (3)</w:t>
            </w:r>
          </w:p>
          <w:p w:rsidR="00697785" w:rsidRPr="00697785" w:rsidRDefault="00697785" w:rsidP="0097284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 __________</w:t>
            </w:r>
          </w:p>
        </w:tc>
        <w:tc>
          <w:tcPr>
            <w:tcW w:w="1458" w:type="dxa"/>
          </w:tcPr>
          <w:p w:rsidR="002A6950" w:rsidRDefault="002A695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4506" w:rsidRDefault="00644506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F67C50" w:rsidP="003144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7998">
        <w:rPr>
          <w:rFonts w:ascii="Times New Roman" w:hAnsi="Times New Roman" w:cs="Times New Roman"/>
          <w:b/>
          <w:sz w:val="24"/>
          <w:szCs w:val="24"/>
        </w:rPr>
        <w:t>Part Ⅱ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17998" w:rsidRPr="00A17998">
        <w:rPr>
          <w:rFonts w:ascii="Times New Roman" w:hAnsi="Times New Roman" w:cs="Times New Roman"/>
          <w:sz w:val="24"/>
          <w:szCs w:val="24"/>
        </w:rPr>
        <w:t>Obstetrical characterist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3382"/>
        <w:gridCol w:w="4233"/>
        <w:gridCol w:w="1385"/>
      </w:tblGrid>
      <w:tr w:rsidR="00B178D7" w:rsidTr="00B178D7">
        <w:tc>
          <w:tcPr>
            <w:tcW w:w="534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8B1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DE78B1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3402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8B1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8B1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8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78B1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178D7" w:rsidTr="00B178D7">
        <w:tc>
          <w:tcPr>
            <w:tcW w:w="534" w:type="dxa"/>
          </w:tcPr>
          <w:p w:rsidR="00B178D7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402" w:type="dxa"/>
          </w:tcPr>
          <w:p w:rsidR="00B178D7" w:rsidRDefault="001232F9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regnancies have you ever had?</w:t>
            </w:r>
          </w:p>
        </w:tc>
        <w:tc>
          <w:tcPr>
            <w:tcW w:w="4252" w:type="dxa"/>
          </w:tcPr>
          <w:p w:rsidR="00B178D7" w:rsidRDefault="00390C5F" w:rsidP="0097284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(1)</w:t>
            </w:r>
          </w:p>
          <w:p w:rsidR="00390C5F" w:rsidRDefault="00390C5F" w:rsidP="0097284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4 (2)</w:t>
            </w:r>
          </w:p>
          <w:p w:rsidR="00390C5F" w:rsidRDefault="00390C5F" w:rsidP="0097284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6 (3)</w:t>
            </w:r>
          </w:p>
          <w:p w:rsidR="00390C5F" w:rsidRPr="00390C5F" w:rsidRDefault="00DE78B1" w:rsidP="0097284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and above (4)</w:t>
            </w:r>
          </w:p>
        </w:tc>
        <w:tc>
          <w:tcPr>
            <w:tcW w:w="1388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8D7" w:rsidTr="00B178D7">
        <w:tc>
          <w:tcPr>
            <w:tcW w:w="534" w:type="dxa"/>
          </w:tcPr>
          <w:p w:rsidR="00B178D7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402" w:type="dxa"/>
          </w:tcPr>
          <w:p w:rsidR="00B178D7" w:rsidRDefault="008F6B4A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</w:t>
            </w:r>
            <w:r w:rsidR="005D3153">
              <w:rPr>
                <w:rFonts w:ascii="Times New Roman" w:hAnsi="Times New Roman" w:cs="Times New Roman"/>
                <w:sz w:val="24"/>
                <w:szCs w:val="24"/>
              </w:rPr>
              <w:t>erienced any illness during your</w:t>
            </w:r>
            <w:r w:rsidR="0012306F">
              <w:rPr>
                <w:rFonts w:ascii="Times New Roman" w:hAnsi="Times New Roman" w:cs="Times New Roman"/>
                <w:sz w:val="24"/>
                <w:szCs w:val="24"/>
              </w:rPr>
              <w:t xml:space="preserve"> rec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gnancy? </w:t>
            </w:r>
          </w:p>
        </w:tc>
        <w:tc>
          <w:tcPr>
            <w:tcW w:w="4252" w:type="dxa"/>
          </w:tcPr>
          <w:p w:rsidR="00B178D7" w:rsidRDefault="008F6B4A" w:rsidP="0097284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8F6B4A" w:rsidRPr="008F6B4A" w:rsidRDefault="008F6B4A" w:rsidP="00972844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(2) </w:t>
            </w:r>
          </w:p>
        </w:tc>
        <w:tc>
          <w:tcPr>
            <w:tcW w:w="1388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8D7" w:rsidTr="00B178D7">
        <w:tc>
          <w:tcPr>
            <w:tcW w:w="534" w:type="dxa"/>
          </w:tcPr>
          <w:p w:rsidR="00B178D7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402" w:type="dxa"/>
          </w:tcPr>
          <w:p w:rsidR="00B178D7" w:rsidRDefault="00E07B51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0C222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0C2229" w:rsidRPr="000C2229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  <w:r w:rsidRPr="000C2229"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  <w:r w:rsidR="000C2229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question </w:t>
            </w:r>
            <w:r w:rsidR="000C222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F616BD">
              <w:rPr>
                <w:rFonts w:ascii="Times New Roman" w:hAnsi="Times New Roman" w:cs="Times New Roman"/>
                <w:b/>
                <w:sz w:val="24"/>
                <w:szCs w:val="24"/>
              </w:rPr>
              <w:t>202</w:t>
            </w:r>
            <w:r w:rsidR="000C2229">
              <w:rPr>
                <w:rFonts w:ascii="Times New Roman" w:hAnsi="Times New Roman" w:cs="Times New Roman"/>
                <w:sz w:val="24"/>
                <w:szCs w:val="24"/>
              </w:rPr>
              <w:t xml:space="preserve">”, where do you go to receive care?  </w:t>
            </w:r>
          </w:p>
        </w:tc>
        <w:tc>
          <w:tcPr>
            <w:tcW w:w="4252" w:type="dxa"/>
          </w:tcPr>
          <w:p w:rsidR="00B178D7" w:rsidRDefault="0073548D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y (1)</w:t>
            </w:r>
          </w:p>
          <w:p w:rsidR="0073548D" w:rsidRDefault="0073548D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birth attendant (2)</w:t>
            </w:r>
          </w:p>
          <w:p w:rsidR="006F7126" w:rsidRDefault="006F7126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healer (3)</w:t>
            </w:r>
          </w:p>
          <w:p w:rsidR="0073548D" w:rsidRPr="000C2229" w:rsidRDefault="006F7126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(specify) ___________ </w:t>
            </w:r>
          </w:p>
        </w:tc>
        <w:tc>
          <w:tcPr>
            <w:tcW w:w="1388" w:type="dxa"/>
          </w:tcPr>
          <w:p w:rsidR="00B178D7" w:rsidRDefault="00B178D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7126" w:rsidTr="00B178D7">
        <w:tc>
          <w:tcPr>
            <w:tcW w:w="534" w:type="dxa"/>
          </w:tcPr>
          <w:p w:rsidR="006F7126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402" w:type="dxa"/>
          </w:tcPr>
          <w:p w:rsidR="006F7126" w:rsidRDefault="00101656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="00350EE1">
              <w:rPr>
                <w:rFonts w:ascii="Times New Roman" w:hAnsi="Times New Roman" w:cs="Times New Roman"/>
                <w:sz w:val="24"/>
                <w:szCs w:val="24"/>
              </w:rPr>
              <w:t xml:space="preserve"> have ANC follow-up for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nt</w:t>
            </w:r>
            <w:r w:rsidR="006F7126" w:rsidRPr="006F7126">
              <w:rPr>
                <w:rFonts w:ascii="Times New Roman" w:hAnsi="Times New Roman" w:cs="Times New Roman"/>
                <w:sz w:val="24"/>
                <w:szCs w:val="24"/>
              </w:rPr>
              <w:t xml:space="preserve"> 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:rsidR="006F7126" w:rsidRDefault="00350EE1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  <w:r w:rsidR="0089317D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  <w:p w:rsidR="0089317D" w:rsidRDefault="0089317D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88" w:type="dxa"/>
          </w:tcPr>
          <w:p w:rsidR="006F7126" w:rsidRDefault="006F7126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317D" w:rsidTr="00B178D7">
        <w:tc>
          <w:tcPr>
            <w:tcW w:w="534" w:type="dxa"/>
          </w:tcPr>
          <w:p w:rsidR="0089317D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402" w:type="dxa"/>
          </w:tcPr>
          <w:p w:rsidR="0089317D" w:rsidRDefault="00E12843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="00DF248C">
              <w:rPr>
                <w:rFonts w:ascii="Times New Roman" w:hAnsi="Times New Roman" w:cs="Times New Roman"/>
                <w:sz w:val="24"/>
                <w:szCs w:val="24"/>
              </w:rPr>
              <w:t>feed colostrum to your baby</w:t>
            </w:r>
            <w:r w:rsidR="00B72EB0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252" w:type="dxa"/>
          </w:tcPr>
          <w:p w:rsidR="0089317D" w:rsidRDefault="00B72EB0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B72EB0" w:rsidRDefault="00B72EB0" w:rsidP="00972844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88" w:type="dxa"/>
          </w:tcPr>
          <w:p w:rsidR="0089317D" w:rsidRDefault="0089317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695FE5" w:rsidP="0031441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95FE5">
        <w:rPr>
          <w:rFonts w:ascii="Times New Roman" w:hAnsi="Times New Roman" w:cs="Times New Roman"/>
          <w:b/>
          <w:sz w:val="24"/>
          <w:szCs w:val="24"/>
        </w:rPr>
        <w:t>Part Ⅲ</w:t>
      </w:r>
      <w:r>
        <w:rPr>
          <w:rFonts w:ascii="Times New Roman" w:hAnsi="Times New Roman" w:cs="Times New Roman"/>
          <w:sz w:val="24"/>
          <w:szCs w:val="24"/>
        </w:rPr>
        <w:t xml:space="preserve">: cultural malpractic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3377"/>
        <w:gridCol w:w="4239"/>
        <w:gridCol w:w="1383"/>
      </w:tblGrid>
      <w:tr w:rsidR="00695FE5" w:rsidTr="0071039D">
        <w:tc>
          <w:tcPr>
            <w:tcW w:w="534" w:type="dxa"/>
          </w:tcPr>
          <w:p w:rsidR="00695FE5" w:rsidRDefault="0071039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39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71039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695FE5" w:rsidRDefault="0071039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39D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252" w:type="dxa"/>
          </w:tcPr>
          <w:p w:rsidR="00695FE5" w:rsidRDefault="0071039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39D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388" w:type="dxa"/>
          </w:tcPr>
          <w:p w:rsidR="00695FE5" w:rsidRDefault="0071039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39D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695FE5" w:rsidTr="0071039D">
        <w:tc>
          <w:tcPr>
            <w:tcW w:w="534" w:type="dxa"/>
          </w:tcPr>
          <w:p w:rsidR="00695FE5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402" w:type="dxa"/>
          </w:tcPr>
          <w:p w:rsidR="00695FE5" w:rsidRDefault="00100D34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r w:rsidR="004115CC">
              <w:rPr>
                <w:rFonts w:ascii="Times New Roman" w:hAnsi="Times New Roman" w:cs="Times New Roman"/>
                <w:sz w:val="24"/>
                <w:szCs w:val="24"/>
              </w:rPr>
              <w:t xml:space="preserve"> you practice any food prohibition during pregnancy?</w:t>
            </w:r>
          </w:p>
        </w:tc>
        <w:tc>
          <w:tcPr>
            <w:tcW w:w="4252" w:type="dxa"/>
          </w:tcPr>
          <w:p w:rsidR="00695FE5" w:rsidRDefault="004115CC" w:rsidP="0097284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4115CC" w:rsidRPr="004115CC" w:rsidRDefault="004115CC" w:rsidP="0097284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88" w:type="dxa"/>
          </w:tcPr>
          <w:p w:rsidR="00695FE5" w:rsidRDefault="00695FE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FE5" w:rsidTr="0071039D">
        <w:tc>
          <w:tcPr>
            <w:tcW w:w="534" w:type="dxa"/>
          </w:tcPr>
          <w:p w:rsidR="00695FE5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402" w:type="dxa"/>
          </w:tcPr>
          <w:p w:rsidR="00695FE5" w:rsidRDefault="007B372C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“</w:t>
            </w:r>
            <w:r w:rsidRPr="007B372C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7F3A9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  <w:r w:rsidR="007F3A99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F3A99" w:rsidRPr="007F3A9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A71263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  <w:r w:rsidR="007F3A99">
              <w:rPr>
                <w:rFonts w:ascii="Times New Roman" w:hAnsi="Times New Roman" w:cs="Times New Roman"/>
                <w:sz w:val="24"/>
                <w:szCs w:val="24"/>
              </w:rPr>
              <w:t>”,</w:t>
            </w:r>
            <w:r w:rsidR="00021EE1">
              <w:rPr>
                <w:rFonts w:ascii="Times New Roman" w:hAnsi="Times New Roman" w:cs="Times New Roman"/>
                <w:sz w:val="24"/>
                <w:szCs w:val="24"/>
              </w:rPr>
              <w:t xml:space="preserve"> which foods did you </w:t>
            </w:r>
            <w:r w:rsidR="00874CCE">
              <w:rPr>
                <w:rFonts w:ascii="Times New Roman" w:hAnsi="Times New Roman" w:cs="Times New Roman"/>
                <w:sz w:val="24"/>
                <w:szCs w:val="24"/>
              </w:rPr>
              <w:t>avoid during</w:t>
            </w:r>
            <w:r w:rsidR="00021E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4CCE">
              <w:rPr>
                <w:rFonts w:ascii="Times New Roman" w:hAnsi="Times New Roman" w:cs="Times New Roman"/>
                <w:sz w:val="24"/>
                <w:szCs w:val="24"/>
              </w:rPr>
              <w:t>pregnancy?</w:t>
            </w:r>
          </w:p>
        </w:tc>
        <w:tc>
          <w:tcPr>
            <w:tcW w:w="4252" w:type="dxa"/>
          </w:tcPr>
          <w:p w:rsidR="00695FE5" w:rsidRDefault="00695FE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35C30" w:rsidRDefault="00335C30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</w:t>
            </w:r>
          </w:p>
        </w:tc>
        <w:tc>
          <w:tcPr>
            <w:tcW w:w="1388" w:type="dxa"/>
          </w:tcPr>
          <w:p w:rsidR="00695FE5" w:rsidRDefault="00695FE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5FE5" w:rsidTr="0071039D">
        <w:tc>
          <w:tcPr>
            <w:tcW w:w="534" w:type="dxa"/>
          </w:tcPr>
          <w:p w:rsidR="00695FE5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3402" w:type="dxa"/>
          </w:tcPr>
          <w:p w:rsidR="00695FE5" w:rsidRDefault="00E43F6C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id you deliver your last child?</w:t>
            </w:r>
          </w:p>
        </w:tc>
        <w:tc>
          <w:tcPr>
            <w:tcW w:w="4252" w:type="dxa"/>
          </w:tcPr>
          <w:p w:rsidR="00695FE5" w:rsidRDefault="00D07253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facility (1)</w:t>
            </w:r>
          </w:p>
          <w:p w:rsidR="00D07253" w:rsidRPr="00D07253" w:rsidRDefault="00D07253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(2)</w:t>
            </w:r>
          </w:p>
        </w:tc>
        <w:tc>
          <w:tcPr>
            <w:tcW w:w="1388" w:type="dxa"/>
          </w:tcPr>
          <w:p w:rsidR="00695FE5" w:rsidRDefault="00695FE5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7253" w:rsidTr="0071039D">
        <w:tc>
          <w:tcPr>
            <w:tcW w:w="534" w:type="dxa"/>
          </w:tcPr>
          <w:p w:rsidR="00D07253" w:rsidRDefault="0024281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402" w:type="dxa"/>
          </w:tcPr>
          <w:p w:rsidR="00D07253" w:rsidRDefault="00F23DF3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last child was borne at home, who attended the labor?</w:t>
            </w:r>
          </w:p>
        </w:tc>
        <w:tc>
          <w:tcPr>
            <w:tcW w:w="4252" w:type="dxa"/>
          </w:tcPr>
          <w:p w:rsidR="00D07253" w:rsidRDefault="00641091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45BD6">
              <w:rPr>
                <w:rFonts w:ascii="Times New Roman" w:hAnsi="Times New Roman" w:cs="Times New Roman"/>
                <w:sz w:val="24"/>
                <w:szCs w:val="24"/>
              </w:rPr>
              <w:t>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  <w:p w:rsidR="00641091" w:rsidRDefault="00745BD6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ghbor (2)</w:t>
            </w:r>
          </w:p>
          <w:p w:rsidR="00745BD6" w:rsidRDefault="001F6D67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birth attendant (3)</w:t>
            </w:r>
          </w:p>
          <w:p w:rsidR="001F6D67" w:rsidRDefault="001F6D67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(specify) __________</w:t>
            </w:r>
          </w:p>
        </w:tc>
        <w:tc>
          <w:tcPr>
            <w:tcW w:w="1388" w:type="dxa"/>
          </w:tcPr>
          <w:p w:rsidR="00D07253" w:rsidRDefault="00D07253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6D67" w:rsidTr="0071039D">
        <w:tc>
          <w:tcPr>
            <w:tcW w:w="534" w:type="dxa"/>
          </w:tcPr>
          <w:p w:rsidR="001F6D67" w:rsidRDefault="00A71263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402" w:type="dxa"/>
          </w:tcPr>
          <w:p w:rsidR="00963E38" w:rsidRPr="00963E38" w:rsidRDefault="00963E3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3E38">
              <w:rPr>
                <w:rFonts w:ascii="Times New Roman" w:hAnsi="Times New Roman" w:cs="Times New Roman"/>
                <w:sz w:val="24"/>
                <w:szCs w:val="24"/>
              </w:rPr>
              <w:t>Did you give anything to</w:t>
            </w:r>
          </w:p>
          <w:p w:rsidR="001F6D67" w:rsidRDefault="00963E3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63E38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proofErr w:type="gramEnd"/>
            <w:r w:rsidRPr="00963E38">
              <w:rPr>
                <w:rFonts w:ascii="Times New Roman" w:hAnsi="Times New Roman" w:cs="Times New Roman"/>
                <w:sz w:val="24"/>
                <w:szCs w:val="24"/>
              </w:rPr>
              <w:t xml:space="preserve"> and/or eat before breast milk within 3 day</w:t>
            </w:r>
            <w:r w:rsidR="00276A3C">
              <w:rPr>
                <w:rFonts w:ascii="Times New Roman" w:hAnsi="Times New Roman" w:cs="Times New Roman"/>
                <w:sz w:val="24"/>
                <w:szCs w:val="24"/>
              </w:rPr>
              <w:t>s for your child, after birth</w:t>
            </w:r>
            <w:r w:rsidRPr="00963E38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:rsidR="001F6D67" w:rsidRDefault="00963E38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963E38" w:rsidRDefault="00963E38" w:rsidP="00972844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(2)</w:t>
            </w:r>
          </w:p>
        </w:tc>
        <w:tc>
          <w:tcPr>
            <w:tcW w:w="1388" w:type="dxa"/>
          </w:tcPr>
          <w:p w:rsidR="001F6D67" w:rsidRDefault="001F6D67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3E38" w:rsidTr="0071039D">
        <w:tc>
          <w:tcPr>
            <w:tcW w:w="534" w:type="dxa"/>
          </w:tcPr>
          <w:p w:rsidR="00963E38" w:rsidRDefault="00A71263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402" w:type="dxa"/>
          </w:tcPr>
          <w:p w:rsidR="00963E38" w:rsidRPr="00963E38" w:rsidRDefault="00CC2CAD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2CAD">
              <w:rPr>
                <w:rFonts w:ascii="Times New Roman" w:hAnsi="Times New Roman" w:cs="Times New Roman"/>
                <w:sz w:val="24"/>
                <w:szCs w:val="24"/>
              </w:rPr>
              <w:t>If “</w:t>
            </w:r>
            <w:r w:rsidRPr="00CC2CA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to question “</w:t>
            </w:r>
            <w:r w:rsidR="00A71263">
              <w:rPr>
                <w:rFonts w:ascii="Times New Roman" w:hAnsi="Times New Roman" w:cs="Times New Roman"/>
                <w:b/>
                <w:sz w:val="24"/>
                <w:szCs w:val="24"/>
              </w:rPr>
              <w:t>3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, what</w:t>
            </w:r>
            <w:r w:rsidRPr="00CC2C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given to the </w:t>
            </w:r>
            <w:r w:rsidR="00772A27">
              <w:rPr>
                <w:rFonts w:ascii="Times New Roman" w:hAnsi="Times New Roman" w:cs="Times New Roman"/>
                <w:sz w:val="24"/>
                <w:szCs w:val="24"/>
              </w:rPr>
              <w:t>newborn</w:t>
            </w:r>
            <w:r w:rsidRPr="00CC2CAD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  <w:tc>
          <w:tcPr>
            <w:tcW w:w="4252" w:type="dxa"/>
          </w:tcPr>
          <w:p w:rsidR="00963E38" w:rsidRDefault="00963E38" w:rsidP="00972844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2691" w:rsidRPr="00A42691" w:rsidRDefault="00A42691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</w:t>
            </w:r>
          </w:p>
        </w:tc>
        <w:tc>
          <w:tcPr>
            <w:tcW w:w="1388" w:type="dxa"/>
          </w:tcPr>
          <w:p w:rsidR="00963E38" w:rsidRDefault="00963E38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4CB" w:rsidTr="0071039D">
        <w:tc>
          <w:tcPr>
            <w:tcW w:w="534" w:type="dxa"/>
          </w:tcPr>
          <w:p w:rsidR="00E974CB" w:rsidRDefault="00E974CB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402" w:type="dxa"/>
          </w:tcPr>
          <w:p w:rsidR="00E974CB" w:rsidRPr="00CC2CAD" w:rsidRDefault="00E974CB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other practices like these </w:t>
            </w:r>
            <w:r w:rsidR="00A42691">
              <w:rPr>
                <w:rFonts w:ascii="Times New Roman" w:hAnsi="Times New Roman" w:cs="Times New Roman"/>
                <w:sz w:val="24"/>
                <w:szCs w:val="24"/>
              </w:rPr>
              <w:t xml:space="preserve">(malpractices) do you </w:t>
            </w:r>
            <w:r w:rsidR="00506284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 w:rsidR="002B3E93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2" w:type="dxa"/>
          </w:tcPr>
          <w:p w:rsidR="00E974CB" w:rsidRDefault="00E974CB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2691" w:rsidRPr="00A42691" w:rsidRDefault="00A42691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</w:t>
            </w:r>
          </w:p>
        </w:tc>
        <w:tc>
          <w:tcPr>
            <w:tcW w:w="1388" w:type="dxa"/>
          </w:tcPr>
          <w:p w:rsidR="00E974CB" w:rsidRDefault="00E974CB" w:rsidP="009728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6950" w:rsidRPr="008722AA" w:rsidRDefault="002A6950" w:rsidP="009728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6950" w:rsidRPr="008722A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F92" w:rsidRDefault="00761F92" w:rsidP="00314416">
      <w:pPr>
        <w:spacing w:after="0" w:line="240" w:lineRule="auto"/>
      </w:pPr>
      <w:r>
        <w:separator/>
      </w:r>
    </w:p>
  </w:endnote>
  <w:endnote w:type="continuationSeparator" w:id="0">
    <w:p w:rsidR="00761F92" w:rsidRDefault="00761F92" w:rsidP="00314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11958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416" w:rsidRDefault="003144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E6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14416" w:rsidRDefault="003144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F92" w:rsidRDefault="00761F92" w:rsidP="00314416">
      <w:pPr>
        <w:spacing w:after="0" w:line="240" w:lineRule="auto"/>
      </w:pPr>
      <w:r>
        <w:separator/>
      </w:r>
    </w:p>
  </w:footnote>
  <w:footnote w:type="continuationSeparator" w:id="0">
    <w:p w:rsidR="00761F92" w:rsidRDefault="00761F92" w:rsidP="003144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441E5"/>
    <w:multiLevelType w:val="hybridMultilevel"/>
    <w:tmpl w:val="5A280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62C0C"/>
    <w:multiLevelType w:val="hybridMultilevel"/>
    <w:tmpl w:val="FC3AD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31215D"/>
    <w:multiLevelType w:val="hybridMultilevel"/>
    <w:tmpl w:val="589CC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4762F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300600B6"/>
    <w:multiLevelType w:val="hybridMultilevel"/>
    <w:tmpl w:val="EB0CE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ED70BB"/>
    <w:multiLevelType w:val="hybridMultilevel"/>
    <w:tmpl w:val="06E24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102D0E"/>
    <w:multiLevelType w:val="hybridMultilevel"/>
    <w:tmpl w:val="645E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D314D7"/>
    <w:multiLevelType w:val="hybridMultilevel"/>
    <w:tmpl w:val="439C4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8245DA3"/>
    <w:multiLevelType w:val="multilevel"/>
    <w:tmpl w:val="FE3E59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5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zNzEzN7AwMzcyM7VQ0lEKTi0uzszPAykwqgUAcIuB4SwAAAA="/>
  </w:docVars>
  <w:rsids>
    <w:rsidRoot w:val="00C24321"/>
    <w:rsid w:val="00011E63"/>
    <w:rsid w:val="00021EE1"/>
    <w:rsid w:val="00022241"/>
    <w:rsid w:val="0003552E"/>
    <w:rsid w:val="0004749B"/>
    <w:rsid w:val="0005449E"/>
    <w:rsid w:val="000643B0"/>
    <w:rsid w:val="00076B0F"/>
    <w:rsid w:val="000C2229"/>
    <w:rsid w:val="00100D34"/>
    <w:rsid w:val="00101656"/>
    <w:rsid w:val="0012306F"/>
    <w:rsid w:val="001232F9"/>
    <w:rsid w:val="0014019B"/>
    <w:rsid w:val="001C7920"/>
    <w:rsid w:val="001F6D67"/>
    <w:rsid w:val="00242817"/>
    <w:rsid w:val="00276A3C"/>
    <w:rsid w:val="002A6950"/>
    <w:rsid w:val="002B3E93"/>
    <w:rsid w:val="00314416"/>
    <w:rsid w:val="00315423"/>
    <w:rsid w:val="00335C30"/>
    <w:rsid w:val="00350EE1"/>
    <w:rsid w:val="00390C5F"/>
    <w:rsid w:val="003E344C"/>
    <w:rsid w:val="004115CC"/>
    <w:rsid w:val="00416B28"/>
    <w:rsid w:val="00446E49"/>
    <w:rsid w:val="0048370E"/>
    <w:rsid w:val="004A301F"/>
    <w:rsid w:val="004C5A4D"/>
    <w:rsid w:val="00506284"/>
    <w:rsid w:val="0057148D"/>
    <w:rsid w:val="00583A8A"/>
    <w:rsid w:val="005A7EA9"/>
    <w:rsid w:val="005D3153"/>
    <w:rsid w:val="00604F6C"/>
    <w:rsid w:val="00641091"/>
    <w:rsid w:val="00644506"/>
    <w:rsid w:val="00695FE5"/>
    <w:rsid w:val="00697785"/>
    <w:rsid w:val="006F7126"/>
    <w:rsid w:val="0071039D"/>
    <w:rsid w:val="0073548D"/>
    <w:rsid w:val="007428E0"/>
    <w:rsid w:val="00743C37"/>
    <w:rsid w:val="00745BD6"/>
    <w:rsid w:val="00761F92"/>
    <w:rsid w:val="00772A27"/>
    <w:rsid w:val="007B372C"/>
    <w:rsid w:val="007F302E"/>
    <w:rsid w:val="007F3A99"/>
    <w:rsid w:val="007F5D6B"/>
    <w:rsid w:val="008520AC"/>
    <w:rsid w:val="008568AA"/>
    <w:rsid w:val="008722AA"/>
    <w:rsid w:val="00874CCE"/>
    <w:rsid w:val="0089317D"/>
    <w:rsid w:val="008C44E4"/>
    <w:rsid w:val="008E5BAC"/>
    <w:rsid w:val="008F6B4A"/>
    <w:rsid w:val="00923B13"/>
    <w:rsid w:val="00963E38"/>
    <w:rsid w:val="009726CA"/>
    <w:rsid w:val="00972844"/>
    <w:rsid w:val="009C1D9F"/>
    <w:rsid w:val="009D5B40"/>
    <w:rsid w:val="00A17998"/>
    <w:rsid w:val="00A42691"/>
    <w:rsid w:val="00A474A6"/>
    <w:rsid w:val="00A71263"/>
    <w:rsid w:val="00A94277"/>
    <w:rsid w:val="00AF4082"/>
    <w:rsid w:val="00AF60DA"/>
    <w:rsid w:val="00B12B0D"/>
    <w:rsid w:val="00B178D7"/>
    <w:rsid w:val="00B35E8C"/>
    <w:rsid w:val="00B72EB0"/>
    <w:rsid w:val="00C03BB6"/>
    <w:rsid w:val="00C24321"/>
    <w:rsid w:val="00C85A83"/>
    <w:rsid w:val="00C9412D"/>
    <w:rsid w:val="00CC2CAD"/>
    <w:rsid w:val="00CD19A7"/>
    <w:rsid w:val="00CF043E"/>
    <w:rsid w:val="00CF39B4"/>
    <w:rsid w:val="00D07253"/>
    <w:rsid w:val="00D56AA6"/>
    <w:rsid w:val="00DE78B1"/>
    <w:rsid w:val="00DF1AD6"/>
    <w:rsid w:val="00DF248C"/>
    <w:rsid w:val="00E0412A"/>
    <w:rsid w:val="00E07B51"/>
    <w:rsid w:val="00E12843"/>
    <w:rsid w:val="00E43F6C"/>
    <w:rsid w:val="00E53C86"/>
    <w:rsid w:val="00E707BC"/>
    <w:rsid w:val="00E974CB"/>
    <w:rsid w:val="00F23DF3"/>
    <w:rsid w:val="00F616BD"/>
    <w:rsid w:val="00F6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C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3C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6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416"/>
  </w:style>
  <w:style w:type="paragraph" w:styleId="Footer">
    <w:name w:val="footer"/>
    <w:basedOn w:val="Normal"/>
    <w:link w:val="FooterChar"/>
    <w:uiPriority w:val="99"/>
    <w:unhideWhenUsed/>
    <w:rsid w:val="0031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C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3C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A6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1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416"/>
  </w:style>
  <w:style w:type="paragraph" w:styleId="Footer">
    <w:name w:val="footer"/>
    <w:basedOn w:val="Normal"/>
    <w:link w:val="FooterChar"/>
    <w:uiPriority w:val="99"/>
    <w:unhideWhenUsed/>
    <w:rsid w:val="003144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4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btamu Geremew</cp:lastModifiedBy>
  <cp:revision>13</cp:revision>
  <cp:lastPrinted>2023-01-08T18:40:00Z</cp:lastPrinted>
  <dcterms:created xsi:type="dcterms:W3CDTF">2023-01-04T11:51:00Z</dcterms:created>
  <dcterms:modified xsi:type="dcterms:W3CDTF">2023-01-08T18:40:00Z</dcterms:modified>
</cp:coreProperties>
</file>